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80AAD" w14:textId="194354BE" w:rsidR="00E46C2C" w:rsidRPr="00E46C2C" w:rsidRDefault="006D630C" w:rsidP="00E46C2C">
      <w:pPr>
        <w:rPr>
          <w:rFonts w:cstheme="minorHAnsi"/>
          <w:b/>
          <w:bCs/>
          <w:lang w:val="en-CA"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E46C2C" w:rsidRPr="00E46C2C">
        <w:rPr>
          <w:rFonts w:cstheme="minorHAnsi"/>
          <w:bCs/>
          <w:lang w:val="en-CA"/>
        </w:rPr>
        <w:t xml:space="preserve">Impact of </w:t>
      </w:r>
      <w:r w:rsidR="00693189">
        <w:rPr>
          <w:rFonts w:cstheme="minorHAnsi"/>
          <w:bCs/>
          <w:lang w:val="en-CA"/>
        </w:rPr>
        <w:t xml:space="preserve">passive </w:t>
      </w:r>
      <w:r w:rsidR="00E46C2C" w:rsidRPr="00E46C2C">
        <w:rPr>
          <w:rFonts w:cstheme="minorHAnsi"/>
          <w:bCs/>
          <w:lang w:val="en-CA"/>
        </w:rPr>
        <w:t xml:space="preserve">heat stress and passive heat acclimation on circulating extracellular vesicles: an exploratory analysis. </w:t>
      </w:r>
    </w:p>
    <w:p w14:paraId="2F313D06" w14:textId="4BF0D91A" w:rsidR="00E46C2C" w:rsidRPr="00E46C2C" w:rsidRDefault="006D630C" w:rsidP="00E46C2C">
      <w:pPr>
        <w:rPr>
          <w:rFonts w:cstheme="minorHAnsi"/>
          <w:lang w:val="en-CA"/>
        </w:rPr>
      </w:pPr>
      <w:r w:rsidRPr="00210EE4">
        <w:rPr>
          <w:rFonts w:cstheme="minorHAnsi"/>
          <w:b/>
        </w:rPr>
        <w:t>Author</w:t>
      </w:r>
      <w:r w:rsidR="00862F11">
        <w:rPr>
          <w:rFonts w:cstheme="minorHAnsi"/>
          <w:b/>
        </w:rPr>
        <w:t xml:space="preserve">s: </w:t>
      </w:r>
      <w:r w:rsidR="00E46C2C" w:rsidRPr="00E46C2C">
        <w:rPr>
          <w:rFonts w:cstheme="minorHAnsi"/>
          <w:lang w:val="en-CA"/>
        </w:rPr>
        <w:t>Nicholas Ravanelli, Hadiatou Barry, Anthony R Bain, Laurent Vachon, Catherine Martel, Daniel Gagnon</w:t>
      </w:r>
    </w:p>
    <w:p w14:paraId="5A69E3E3" w14:textId="421B175F" w:rsidR="006D630C" w:rsidRPr="004F7C46" w:rsidRDefault="006D630C" w:rsidP="00862F11"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862F11">
        <w:t>n/a</w:t>
      </w:r>
    </w:p>
    <w:p w14:paraId="06614282" w14:textId="1129A956" w:rsidR="00E46C2C" w:rsidRDefault="006D630C" w:rsidP="008D4B18">
      <w:pPr>
        <w:rPr>
          <w:rFonts w:cstheme="minorHAnsi"/>
          <w:lang w:val="en-CA"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E46C2C" w:rsidRPr="00E46C2C">
        <w:rPr>
          <w:rFonts w:cstheme="minorHAnsi"/>
          <w:lang w:val="en-CA"/>
        </w:rPr>
        <w:t>Th</w:t>
      </w:r>
      <w:r w:rsidR="00E46C2C">
        <w:rPr>
          <w:rFonts w:cstheme="minorHAnsi"/>
          <w:lang w:val="en-CA"/>
        </w:rPr>
        <w:t xml:space="preserve">e objective of this study was </w:t>
      </w:r>
      <w:r w:rsidR="00E46C2C" w:rsidRPr="00E46C2C">
        <w:rPr>
          <w:rFonts w:cstheme="minorHAnsi"/>
          <w:lang w:val="en-CA"/>
        </w:rPr>
        <w:t xml:space="preserve">to explore the effect of </w:t>
      </w:r>
      <w:r w:rsidR="00693189">
        <w:rPr>
          <w:rFonts w:cstheme="minorHAnsi"/>
          <w:lang w:val="en-CA"/>
        </w:rPr>
        <w:t xml:space="preserve">passive heat stress and subsequent heat acclimation </w:t>
      </w:r>
      <w:r w:rsidR="00E46C2C" w:rsidRPr="00E46C2C">
        <w:rPr>
          <w:rFonts w:cstheme="minorHAnsi"/>
          <w:lang w:val="en-CA"/>
        </w:rPr>
        <w:t xml:space="preserve">on circulating </w:t>
      </w:r>
      <w:r w:rsidR="00E46C2C">
        <w:rPr>
          <w:rFonts w:cstheme="minorHAnsi"/>
          <w:lang w:val="en-CA"/>
        </w:rPr>
        <w:t>concentrations of extracellular vesicles (</w:t>
      </w:r>
      <w:r w:rsidR="00E46C2C" w:rsidRPr="00E46C2C">
        <w:rPr>
          <w:rFonts w:cstheme="minorHAnsi"/>
          <w:lang w:val="en-CA"/>
        </w:rPr>
        <w:t>EVs</w:t>
      </w:r>
      <w:r w:rsidR="00E46C2C">
        <w:rPr>
          <w:rFonts w:cstheme="minorHAnsi"/>
          <w:lang w:val="en-CA"/>
        </w:rPr>
        <w:t>)</w:t>
      </w:r>
      <w:r w:rsidR="00E46C2C" w:rsidRPr="00E46C2C">
        <w:rPr>
          <w:rFonts w:cstheme="minorHAnsi"/>
          <w:lang w:val="en-CA"/>
        </w:rPr>
        <w:t xml:space="preserve"> in humans. </w:t>
      </w:r>
      <w:r w:rsidR="00693189">
        <w:rPr>
          <w:rFonts w:cstheme="minorHAnsi"/>
          <w:lang w:val="en-CA"/>
        </w:rPr>
        <w:t>This objective was achieved with a retrospective analysis. N</w:t>
      </w:r>
      <w:r w:rsidR="00E46C2C" w:rsidRPr="00E46C2C">
        <w:rPr>
          <w:rFonts w:cstheme="minorHAnsi"/>
          <w:lang w:val="en-CA"/>
        </w:rPr>
        <w:t xml:space="preserve">o </w:t>
      </w:r>
      <w:r w:rsidR="00E46C2C" w:rsidRPr="00E46C2C">
        <w:rPr>
          <w:rFonts w:cstheme="minorHAnsi"/>
          <w:i/>
          <w:lang w:val="en-CA"/>
        </w:rPr>
        <w:t>a priori</w:t>
      </w:r>
      <w:r w:rsidR="00E46C2C" w:rsidRPr="00E46C2C">
        <w:rPr>
          <w:rFonts w:cstheme="minorHAnsi"/>
          <w:lang w:val="en-CA"/>
        </w:rPr>
        <w:t xml:space="preserve"> hypothes</w:t>
      </w:r>
      <w:r w:rsidR="00693189">
        <w:rPr>
          <w:rFonts w:cstheme="minorHAnsi"/>
          <w:lang w:val="en-CA"/>
        </w:rPr>
        <w:t xml:space="preserve">es were formulated. </w:t>
      </w:r>
      <w:r w:rsidR="00E46C2C" w:rsidRPr="00E46C2C">
        <w:rPr>
          <w:rFonts w:cstheme="minorHAnsi"/>
          <w:lang w:val="en-CA"/>
        </w:rPr>
        <w:t xml:space="preserve"> </w:t>
      </w:r>
    </w:p>
    <w:p w14:paraId="59E737FD" w14:textId="1F046346" w:rsidR="005E6792" w:rsidRPr="00862F11" w:rsidRDefault="006D630C" w:rsidP="008D4B18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  <w:r w:rsidR="00862F11" w:rsidRPr="00862F11">
        <w:rPr>
          <w:rFonts w:cstheme="minorHAnsi"/>
        </w:rPr>
        <w:t>number of participants</w:t>
      </w:r>
    </w:p>
    <w:p w14:paraId="165BC93E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Grilledutableau"/>
        <w:tblW w:w="1423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2126"/>
        <w:gridCol w:w="2126"/>
        <w:gridCol w:w="1134"/>
        <w:gridCol w:w="567"/>
        <w:gridCol w:w="709"/>
        <w:gridCol w:w="851"/>
        <w:gridCol w:w="992"/>
        <w:gridCol w:w="850"/>
        <w:gridCol w:w="1418"/>
        <w:gridCol w:w="913"/>
      </w:tblGrid>
      <w:tr w:rsidR="007C18E5" w:rsidRPr="00284606" w14:paraId="593D57B2" w14:textId="77777777" w:rsidTr="00693189">
        <w:trPr>
          <w:trHeight w:val="955"/>
        </w:trPr>
        <w:tc>
          <w:tcPr>
            <w:tcW w:w="1555" w:type="dxa"/>
            <w:tcBorders>
              <w:bottom w:val="single" w:sz="4" w:space="0" w:color="auto"/>
            </w:tcBorders>
          </w:tcPr>
          <w:p w14:paraId="5A440B51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Experimental question number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72FA50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Finding/ conclu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F0111C" w14:textId="738E0E7C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Experimental location/ variab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CD23BB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Mean value</w:t>
            </w:r>
          </w:p>
          <w:p w14:paraId="4EE09E7D" w14:textId="41295C3D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2D0E6F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D8F76D0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n val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CDF623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P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6857C2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Uni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46774F" w14:textId="71C38981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Data comparis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5BB909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Statistical te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D675F8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Any other variable</w:t>
            </w:r>
          </w:p>
          <w:p w14:paraId="4E7893EB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e.g. subjects’ age or sex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2CF7CA3" w14:textId="77777777" w:rsidR="008D4B18" w:rsidRPr="00284606" w:rsidRDefault="008D4B18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Figure/ table in which data are presented</w:t>
            </w:r>
          </w:p>
        </w:tc>
      </w:tr>
      <w:tr w:rsidR="007C18E5" w:rsidRPr="00284606" w14:paraId="0EB259C8" w14:textId="77777777" w:rsidTr="00693189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A27B9" w14:textId="07ABC021" w:rsidR="00FB7296" w:rsidRPr="00284606" w:rsidRDefault="00693189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10" w:colLast="10"/>
            <w:r>
              <w:rPr>
                <w:rFonts w:ascii="Arial" w:hAnsi="Arial" w:cs="Arial"/>
                <w:sz w:val="20"/>
                <w:szCs w:val="20"/>
              </w:rPr>
              <w:t xml:space="preserve">How do the </w:t>
            </w:r>
            <w:r w:rsidR="00FB7296">
              <w:rPr>
                <w:rFonts w:ascii="Arial" w:hAnsi="Arial" w:cs="Arial"/>
                <w:sz w:val="20"/>
                <w:szCs w:val="20"/>
              </w:rPr>
              <w:t xml:space="preserve">circulating </w:t>
            </w:r>
            <w:r>
              <w:rPr>
                <w:rFonts w:ascii="Arial" w:hAnsi="Arial" w:cs="Arial"/>
                <w:sz w:val="20"/>
                <w:szCs w:val="20"/>
              </w:rPr>
              <w:t xml:space="preserve">concentrations of extracellul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sicl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EVs) change </w:t>
            </w:r>
            <w:r w:rsidR="00FB7296">
              <w:rPr>
                <w:rFonts w:ascii="Arial" w:hAnsi="Arial" w:cs="Arial"/>
                <w:sz w:val="20"/>
                <w:szCs w:val="20"/>
              </w:rPr>
              <w:t xml:space="preserve">during passive </w:t>
            </w:r>
            <w:r>
              <w:rPr>
                <w:rFonts w:ascii="Arial" w:hAnsi="Arial" w:cs="Arial"/>
                <w:sz w:val="20"/>
                <w:szCs w:val="20"/>
              </w:rPr>
              <w:t xml:space="preserve">when it is performed before </w:t>
            </w:r>
            <w:r w:rsidR="007C18E5">
              <w:rPr>
                <w:rFonts w:ascii="Arial" w:hAnsi="Arial" w:cs="Arial"/>
                <w:sz w:val="20"/>
                <w:szCs w:val="20"/>
              </w:rPr>
              <w:t>and after heat acclim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2B8CE" w14:textId="4B7524FA" w:rsidR="00FB7296" w:rsidRPr="00284606" w:rsidRDefault="00FB7296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ssive heat stress increases the total concentration of circulating EVs and platelet-derived EVs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10C1F" w14:textId="77777777" w:rsidR="00693189" w:rsidRDefault="00FB7296" w:rsidP="00E46C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CFSE</w:t>
            </w:r>
            <w:r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69318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  <w:p w14:paraId="55686D15" w14:textId="5B2A3430" w:rsidR="00FB7296" w:rsidRPr="00693189" w:rsidRDefault="00693189" w:rsidP="00E46C2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654C2" w14:textId="77777777" w:rsidR="00FB7296" w:rsidRPr="00FB7296" w:rsidRDefault="00FB7296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re-acclimation</w:t>
            </w:r>
          </w:p>
          <w:p w14:paraId="30F32944" w14:textId="27556735" w:rsidR="00FB7296" w:rsidRPr="00E46C2C" w:rsidRDefault="00FB7296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6C2C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>
              <w:t xml:space="preserve"> </w:t>
            </w: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117060000</w:t>
            </w:r>
          </w:p>
          <w:p w14:paraId="08C8BDBB" w14:textId="40EA74BC" w:rsidR="00FB7296" w:rsidRPr="00E46C2C" w:rsidRDefault="00FB7296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6C2C">
              <w:rPr>
                <w:rFonts w:ascii="Arial" w:hAnsi="Arial" w:cs="Arial"/>
                <w:sz w:val="20"/>
                <w:szCs w:val="20"/>
                <w:lang w:val="en-CA"/>
              </w:rPr>
              <w:t>Heat: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145580000</w:t>
            </w:r>
          </w:p>
          <w:p w14:paraId="1F04D905" w14:textId="77777777" w:rsidR="00FB7296" w:rsidRPr="00E46C2C" w:rsidRDefault="00FB7296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9B23365" w14:textId="77777777" w:rsidR="00FB7296" w:rsidRPr="00FB7296" w:rsidRDefault="00FB7296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ost-acclimation</w:t>
            </w:r>
          </w:p>
          <w:p w14:paraId="7F963C34" w14:textId="699730A5" w:rsidR="00FB7296" w:rsidRPr="00E46C2C" w:rsidRDefault="00FB7296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6C2C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>
              <w:t xml:space="preserve"> </w:t>
            </w: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133510000</w:t>
            </w:r>
          </w:p>
          <w:p w14:paraId="4D2A63A4" w14:textId="202C5A1F" w:rsidR="00FB7296" w:rsidRPr="00E46C2C" w:rsidRDefault="00FB7296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6C2C">
              <w:rPr>
                <w:rFonts w:ascii="Arial" w:hAnsi="Arial" w:cs="Arial"/>
                <w:sz w:val="20"/>
                <w:szCs w:val="20"/>
                <w:lang w:val="en-CA"/>
              </w:rPr>
              <w:t>Heat: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19729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041CF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EB6E8C6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41530958</w:t>
            </w:r>
          </w:p>
          <w:p w14:paraId="4A3061C4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78085335</w:t>
            </w:r>
          </w:p>
          <w:p w14:paraId="12C24933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924D333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94EDE57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79512828</w:t>
            </w:r>
          </w:p>
          <w:p w14:paraId="44986AAA" w14:textId="55271835" w:rsidR="00FB7296" w:rsidRPr="00E46C2C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12505552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0CC9B" w14:textId="6126BD8A" w:rsidR="00FB7296" w:rsidRPr="00284606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DD9BC" w14:textId="77777777" w:rsidR="00FB7296" w:rsidRDefault="00FB7296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A51E890" w14:textId="2F39F7F6" w:rsidR="00FB7296" w:rsidRDefault="00FB7296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DEA586E" w14:textId="02202799" w:rsidR="006F3959" w:rsidRDefault="006F3959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78</w:t>
            </w:r>
          </w:p>
          <w:p w14:paraId="3F1BCDB7" w14:textId="77777777" w:rsidR="00FB7296" w:rsidRDefault="00FB7296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7547517" w14:textId="77777777" w:rsidR="006F3959" w:rsidRDefault="006F3959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67F34DE" w14:textId="77777777" w:rsidR="006F3959" w:rsidRDefault="006F3959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EF62FC6" w14:textId="2F6D8D8F" w:rsidR="006F3959" w:rsidRPr="00E46C2C" w:rsidRDefault="006F3959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6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3941F" w14:textId="6FBA4597" w:rsidR="00FB7296" w:rsidRPr="00284606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s/m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65741" w14:textId="661D9E23" w:rsidR="00FB7296" w:rsidRPr="00284606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 vs. Baselin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E4B54" w14:textId="2644D3DE" w:rsidR="00FB7296" w:rsidRPr="00284606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way repeated measured ANOVA with Fisher’s LSD post-hoc tes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CB2DF" w14:textId="08B0303C" w:rsidR="00FB7296" w:rsidRPr="00284606" w:rsidRDefault="006F3959" w:rsidP="0069318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3959">
              <w:rPr>
                <w:rFonts w:ascii="Arial" w:hAnsi="Arial" w:cs="Arial"/>
                <w:sz w:val="20"/>
                <w:szCs w:val="20"/>
                <w:lang w:val="en-CA"/>
              </w:rPr>
              <w:t>4 females/6 males, 25 ± 4 years, 1.72 ± 0.08 m, 71.6 ± 9.0 kg, physical activity level: 156 ± 71 min/week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721A7" w14:textId="5C3B9267" w:rsidR="00FB7296" w:rsidRPr="00284606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and Table 2</w:t>
            </w:r>
          </w:p>
        </w:tc>
      </w:tr>
      <w:bookmarkEnd w:id="0"/>
      <w:tr w:rsidR="007C18E5" w:rsidRPr="00D97154" w14:paraId="007DB896" w14:textId="77777777" w:rsidTr="00693189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0939" w14:textId="77777777" w:rsidR="00FB7296" w:rsidRPr="00284606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DB90E" w14:textId="77777777" w:rsidR="00FB7296" w:rsidRPr="00284606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6169A" w14:textId="77777777" w:rsidR="00693189" w:rsidRDefault="007C18E5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CFSE</w:t>
            </w:r>
            <w:r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FB7296">
              <w:rPr>
                <w:rFonts w:ascii="Arial" w:hAnsi="Arial" w:cs="Arial"/>
                <w:sz w:val="20"/>
                <w:szCs w:val="20"/>
              </w:rPr>
              <w:t>MHCI</w:t>
            </w:r>
            <w:r w:rsidR="00FB7296"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69318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  <w:p w14:paraId="428136E9" w14:textId="77DAF6AC" w:rsidR="00FB7296" w:rsidRPr="00284606" w:rsidRDefault="00693189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F73F" w14:textId="77777777" w:rsidR="00FB7296" w:rsidRPr="00FB7296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re-acclimation</w:t>
            </w:r>
          </w:p>
          <w:p w14:paraId="7EF0280A" w14:textId="0A9AD085" w:rsidR="00FB7296" w:rsidRPr="00E46C2C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6C2C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>
              <w:t xml:space="preserve"> </w:t>
            </w: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18796000</w:t>
            </w:r>
          </w:p>
          <w:p w14:paraId="5E3D0702" w14:textId="1928B163" w:rsidR="00FB7296" w:rsidRPr="00E46C2C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6C2C">
              <w:rPr>
                <w:rFonts w:ascii="Arial" w:hAnsi="Arial" w:cs="Arial"/>
                <w:sz w:val="20"/>
                <w:szCs w:val="20"/>
                <w:lang w:val="en-CA"/>
              </w:rPr>
              <w:t>Heat: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40599000</w:t>
            </w:r>
          </w:p>
          <w:p w14:paraId="6642CFD6" w14:textId="77777777" w:rsidR="00FB7296" w:rsidRPr="00E46C2C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C2C251A" w14:textId="77777777" w:rsidR="00FB7296" w:rsidRPr="00FB7296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ost-acclimation</w:t>
            </w:r>
          </w:p>
          <w:p w14:paraId="3498208D" w14:textId="1E57BF35" w:rsidR="00FB7296" w:rsidRPr="00E46C2C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6C2C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>
              <w:t xml:space="preserve"> </w:t>
            </w: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22269000</w:t>
            </w:r>
          </w:p>
          <w:p w14:paraId="722466FA" w14:textId="22C8C190" w:rsidR="00FB7296" w:rsidRPr="00FB7296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46C2C">
              <w:rPr>
                <w:rFonts w:ascii="Arial" w:hAnsi="Arial" w:cs="Arial"/>
                <w:sz w:val="20"/>
                <w:szCs w:val="20"/>
                <w:lang w:val="en-CA"/>
              </w:rPr>
              <w:t>Heat: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5804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7E26" w14:textId="77777777" w:rsidR="00FB7296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5FBEC89" w14:textId="77777777" w:rsidR="00FB7296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10631303</w:t>
            </w:r>
          </w:p>
          <w:p w14:paraId="487721FA" w14:textId="4C4C24EE" w:rsidR="00FB7296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24242717</w:t>
            </w:r>
          </w:p>
          <w:p w14:paraId="2031930F" w14:textId="77777777" w:rsidR="00FB7296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D5F42B9" w14:textId="77777777" w:rsidR="00FB7296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5E9D248" w14:textId="77777777" w:rsidR="00FB7296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15132624</w:t>
            </w:r>
          </w:p>
          <w:p w14:paraId="798F78F5" w14:textId="43EE0457" w:rsidR="00FB7296" w:rsidRPr="00D97154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FB7296">
              <w:rPr>
                <w:rFonts w:ascii="Arial" w:hAnsi="Arial" w:cs="Arial"/>
                <w:sz w:val="20"/>
                <w:szCs w:val="20"/>
                <w:lang w:val="en-CA"/>
              </w:rPr>
              <w:t>52607568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3DD3" w14:textId="4CB171EC" w:rsidR="00FB7296" w:rsidRPr="00284606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BB44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A1FD6C6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5E66D22B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b/>
                <w:sz w:val="20"/>
                <w:szCs w:val="20"/>
                <w:lang w:val="fr-CA"/>
              </w:rPr>
              <w:t>0.011</w:t>
            </w:r>
          </w:p>
          <w:p w14:paraId="08C4AAF8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4AFF8C79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0F1A0582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3FF09401" w14:textId="625ED322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sz w:val="20"/>
                <w:szCs w:val="20"/>
                <w:lang w:val="fr-CA"/>
              </w:rPr>
              <w:t>0.08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6AC7BA" w14:textId="5F1E8EDB" w:rsidR="00FB7296" w:rsidRPr="00D97154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7CEA7D" w14:textId="77777777" w:rsidR="00FB7296" w:rsidRPr="00D97154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3C6E90" w14:textId="77777777" w:rsidR="00FB7296" w:rsidRPr="00D97154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6A6A25" w14:textId="322F6410" w:rsidR="00FB7296" w:rsidRPr="00D97154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76F37F" w14:textId="77AFE69F" w:rsidR="00FB7296" w:rsidRPr="00D97154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7C18E5" w:rsidRPr="00D97154" w14:paraId="030E8452" w14:textId="77777777" w:rsidTr="00693189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F110E" w14:textId="3C923F71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E39A1" w14:textId="44D50E4B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D9A83" w14:textId="77777777" w:rsidR="00FB7296" w:rsidRDefault="007C18E5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CFSE</w:t>
            </w:r>
            <w:r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MHCI</w:t>
            </w:r>
            <w:r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FB7296">
              <w:rPr>
                <w:rFonts w:ascii="Arial" w:hAnsi="Arial" w:cs="Arial"/>
                <w:sz w:val="20"/>
                <w:szCs w:val="20"/>
              </w:rPr>
              <w:t>CD41</w:t>
            </w:r>
            <w:r w:rsidR="00FB7296"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645597F3" w14:textId="276D711A" w:rsidR="00693189" w:rsidRPr="00284606" w:rsidRDefault="00693189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9179B" w14:textId="77777777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7473A5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re-acclimation</w:t>
            </w:r>
          </w:p>
          <w:p w14:paraId="32FB6EED" w14:textId="5F0E1217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473A5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 w:rsidRPr="007473A5">
              <w:rPr>
                <w:rFonts w:ascii="Arial" w:hAnsi="Arial" w:cs="Arial"/>
                <w:sz w:val="20"/>
                <w:szCs w:val="20"/>
              </w:rPr>
              <w:t xml:space="preserve"> 18534000</w:t>
            </w:r>
          </w:p>
          <w:p w14:paraId="72DB36DD" w14:textId="690D14E4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473A5">
              <w:rPr>
                <w:rFonts w:ascii="Arial" w:hAnsi="Arial" w:cs="Arial"/>
                <w:sz w:val="20"/>
                <w:szCs w:val="20"/>
                <w:lang w:val="en-CA"/>
              </w:rPr>
              <w:t>Heat: 40367000</w:t>
            </w:r>
          </w:p>
          <w:p w14:paraId="5ED4A209" w14:textId="77777777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E5926E3" w14:textId="77777777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7473A5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ost-acclimation</w:t>
            </w:r>
          </w:p>
          <w:p w14:paraId="5D35905B" w14:textId="71A6AFFF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473A5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 w:rsidRPr="007473A5">
              <w:rPr>
                <w:rFonts w:ascii="Arial" w:hAnsi="Arial" w:cs="Arial"/>
                <w:sz w:val="20"/>
                <w:szCs w:val="20"/>
              </w:rPr>
              <w:t xml:space="preserve"> 22022000</w:t>
            </w:r>
          </w:p>
          <w:p w14:paraId="42B3238A" w14:textId="0F334F72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473A5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Heat: 56876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822E7" w14:textId="42D30687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4AE5012" w14:textId="2C5300DB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473A5">
              <w:rPr>
                <w:rFonts w:ascii="Arial" w:hAnsi="Arial" w:cs="Arial"/>
                <w:sz w:val="20"/>
                <w:szCs w:val="20"/>
                <w:lang w:val="en-CA"/>
              </w:rPr>
              <w:t>10603920</w:t>
            </w:r>
          </w:p>
          <w:p w14:paraId="0754A64E" w14:textId="72B47530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473A5">
              <w:rPr>
                <w:rFonts w:ascii="Arial" w:hAnsi="Arial" w:cs="Arial"/>
                <w:sz w:val="20"/>
                <w:szCs w:val="20"/>
                <w:lang w:val="en-CA"/>
              </w:rPr>
              <w:t>24198880</w:t>
            </w:r>
          </w:p>
          <w:p w14:paraId="009A4544" w14:textId="5BF9E29A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C771A98" w14:textId="77777777" w:rsidR="00FB7296" w:rsidRPr="007473A5" w:rsidRDefault="00FB7296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1E2A04C" w14:textId="022534B2" w:rsidR="007473A5" w:rsidRPr="007473A5" w:rsidRDefault="007473A5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473A5">
              <w:rPr>
                <w:rFonts w:ascii="Arial" w:hAnsi="Arial" w:cs="Arial"/>
                <w:sz w:val="20"/>
                <w:szCs w:val="20"/>
                <w:lang w:val="en-CA"/>
              </w:rPr>
              <w:t>15118631</w:t>
            </w:r>
          </w:p>
          <w:p w14:paraId="6D672BF0" w14:textId="3B7DFF57" w:rsidR="00FB7296" w:rsidRPr="007473A5" w:rsidRDefault="007473A5" w:rsidP="007473A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7473A5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51748743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D88FB" w14:textId="4689FD6D" w:rsidR="00FB7296" w:rsidRPr="00284606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EE3C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71A33D0F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4B03E4D2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b/>
                <w:sz w:val="20"/>
                <w:szCs w:val="20"/>
                <w:lang w:val="fr-CA"/>
              </w:rPr>
              <w:t>0.010</w:t>
            </w:r>
          </w:p>
          <w:p w14:paraId="6F3277BC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6F50E8A8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5C92CEFE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644CC326" w14:textId="4E147FDD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0.08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E76AF5" w14:textId="1131966E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FF3743" w14:textId="175ACB2F" w:rsidR="00FB7296" w:rsidRPr="00D97154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DBB733" w14:textId="25A71EF1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100642" w14:textId="65979806" w:rsidR="00FB7296" w:rsidRPr="00D97154" w:rsidRDefault="00FB7296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CCC694" w14:textId="525A19AB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7C18E5" w:rsidRPr="00BA232F" w14:paraId="56131B4E" w14:textId="77777777" w:rsidTr="00693189">
        <w:trPr>
          <w:trHeight w:val="505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E234" w14:textId="77777777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0C95F" w14:textId="77777777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5F2E1" w14:textId="77777777" w:rsidR="00FB7296" w:rsidRDefault="007C18E5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CFSE</w:t>
            </w:r>
            <w:r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MHCI</w:t>
            </w:r>
            <w:r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FB7296" w:rsidRPr="00E46C2C">
              <w:rPr>
                <w:rFonts w:ascii="Arial" w:hAnsi="Arial" w:cs="Arial"/>
                <w:sz w:val="20"/>
                <w:szCs w:val="20"/>
                <w:lang w:val="fr-CA"/>
              </w:rPr>
              <w:t>CD62e</w:t>
            </w:r>
            <w:r w:rsidR="00FB7296" w:rsidRPr="007C18E5">
              <w:rPr>
                <w:rFonts w:ascii="Arial" w:hAnsi="Arial" w:cs="Arial"/>
                <w:sz w:val="20"/>
                <w:szCs w:val="20"/>
                <w:vertAlign w:val="superscript"/>
                <w:lang w:val="fr-CA"/>
              </w:rPr>
              <w:t>+</w:t>
            </w:r>
          </w:p>
          <w:p w14:paraId="2E6C0BB9" w14:textId="1413A8B0" w:rsidR="00693189" w:rsidRPr="00E46C2C" w:rsidRDefault="00693189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EV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1ACD" w14:textId="77777777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re-acclimation</w:t>
            </w:r>
          </w:p>
          <w:p w14:paraId="3D73DDE0" w14:textId="213134EB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 w:rsidRPr="00DB7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7E57" w:rsidRPr="00DB7E57">
              <w:rPr>
                <w:rFonts w:ascii="Arial" w:hAnsi="Arial" w:cs="Arial"/>
                <w:sz w:val="20"/>
                <w:szCs w:val="20"/>
              </w:rPr>
              <w:t>105120</w:t>
            </w:r>
          </w:p>
          <w:p w14:paraId="2113A515" w14:textId="456899CB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 xml:space="preserve">Heat: </w:t>
            </w:r>
            <w:r w:rsidR="00DB7E57" w:rsidRPr="00DB7E57">
              <w:rPr>
                <w:rFonts w:ascii="Arial" w:hAnsi="Arial" w:cs="Arial"/>
                <w:sz w:val="20"/>
                <w:szCs w:val="20"/>
                <w:lang w:val="en-CA"/>
              </w:rPr>
              <w:t>176370</w:t>
            </w:r>
          </w:p>
          <w:p w14:paraId="09B0CDC8" w14:textId="77777777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ED31924" w14:textId="77777777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ost-acclimation</w:t>
            </w:r>
          </w:p>
          <w:p w14:paraId="63786FB7" w14:textId="4CFE5F7C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 w:rsidRPr="00DB7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7E57" w:rsidRPr="00DB7E57">
              <w:rPr>
                <w:rFonts w:ascii="Arial" w:hAnsi="Arial" w:cs="Arial"/>
                <w:sz w:val="20"/>
                <w:szCs w:val="20"/>
              </w:rPr>
              <w:t>105830</w:t>
            </w:r>
          </w:p>
          <w:p w14:paraId="020A8756" w14:textId="2E160256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Heat:</w:t>
            </w:r>
            <w:r w:rsidR="00DB7E57" w:rsidRPr="00DB7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7E57" w:rsidRPr="00DB7E57">
              <w:rPr>
                <w:rFonts w:ascii="Arial" w:hAnsi="Arial" w:cs="Arial"/>
                <w:sz w:val="20"/>
                <w:szCs w:val="20"/>
                <w:lang w:val="en-CA"/>
              </w:rPr>
              <w:t>223040</w:t>
            </w: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364D2" w14:textId="77777777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24F2FDA" w14:textId="3EC5FED7" w:rsidR="00FB7296" w:rsidRPr="00DB7E57" w:rsidRDefault="00DB7E57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87277</w:t>
            </w:r>
          </w:p>
          <w:p w14:paraId="4CCE486F" w14:textId="04087379" w:rsidR="00DB7E57" w:rsidRPr="00DB7E57" w:rsidRDefault="00DB7E57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293939</w:t>
            </w:r>
          </w:p>
          <w:p w14:paraId="62EBA37F" w14:textId="77777777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FA2BED8" w14:textId="77777777" w:rsidR="00FB7296" w:rsidRPr="00DB7E57" w:rsidRDefault="00FB7296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5C5A34B0" w14:textId="77777777" w:rsidR="00DB7E57" w:rsidRPr="00DB7E57" w:rsidRDefault="00DB7E57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fr-CA"/>
              </w:rPr>
              <w:t>97576</w:t>
            </w:r>
          </w:p>
          <w:p w14:paraId="68F69A86" w14:textId="65701680" w:rsidR="00DB7E57" w:rsidRPr="00DB7E57" w:rsidRDefault="00DB7E57" w:rsidP="00DB7E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fr-CA"/>
              </w:rPr>
              <w:t>271443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EDEF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F91A9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4F894CFF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473041DC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sz w:val="20"/>
                <w:szCs w:val="20"/>
                <w:lang w:val="fr-CA"/>
              </w:rPr>
              <w:t>0.365</w:t>
            </w:r>
          </w:p>
          <w:p w14:paraId="4AA10CED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D99A9F2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09899C84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4A7012E7" w14:textId="4ACD713A" w:rsidR="006F3959" w:rsidRPr="00BA232F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sz w:val="20"/>
                <w:szCs w:val="20"/>
                <w:lang w:val="fr-CA"/>
              </w:rPr>
              <w:t>0.11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920B33" w14:textId="6AB0885C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C470DB" w14:textId="5198B6FA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2A466A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DC4DEF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A6CCBA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7C18E5" w:rsidRPr="00BA232F" w14:paraId="4B8FDF05" w14:textId="77777777" w:rsidTr="00693189">
        <w:trPr>
          <w:trHeight w:val="505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8E2E2" w14:textId="77777777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4CA4C" w14:textId="77777777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0BA20" w14:textId="77777777" w:rsidR="00FB7296" w:rsidRDefault="007C18E5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CFSE</w:t>
            </w:r>
            <w:r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MHCI</w:t>
            </w:r>
            <w:r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FB7296" w:rsidRPr="00E46C2C">
              <w:rPr>
                <w:rFonts w:ascii="Arial" w:hAnsi="Arial" w:cs="Arial"/>
                <w:sz w:val="20"/>
                <w:szCs w:val="20"/>
                <w:lang w:val="fr-CA"/>
              </w:rPr>
              <w:t>CD45</w:t>
            </w:r>
            <w:r w:rsidR="00FB7296" w:rsidRPr="007C18E5">
              <w:rPr>
                <w:rFonts w:ascii="Arial" w:hAnsi="Arial" w:cs="Arial"/>
                <w:sz w:val="20"/>
                <w:szCs w:val="20"/>
                <w:vertAlign w:val="superscript"/>
                <w:lang w:val="fr-CA"/>
              </w:rPr>
              <w:t>+</w:t>
            </w:r>
          </w:p>
          <w:p w14:paraId="65BA2FD5" w14:textId="6DD14972" w:rsidR="00693189" w:rsidRPr="00E46C2C" w:rsidRDefault="00693189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EV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812A5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re-acclimation</w:t>
            </w:r>
          </w:p>
          <w:p w14:paraId="4B801264" w14:textId="62146DBD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 w:rsidRPr="00DB7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7E57" w:rsidRPr="00DB7E57">
              <w:rPr>
                <w:rFonts w:ascii="Arial" w:hAnsi="Arial" w:cs="Arial"/>
                <w:sz w:val="20"/>
                <w:szCs w:val="20"/>
              </w:rPr>
              <w:t>12084</w:t>
            </w:r>
          </w:p>
          <w:p w14:paraId="0B4E66FD" w14:textId="42B6B436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 xml:space="preserve">Heat: </w:t>
            </w:r>
            <w:r w:rsidR="00DB7E57" w:rsidRPr="00DB7E57">
              <w:rPr>
                <w:rFonts w:ascii="Arial" w:hAnsi="Arial" w:cs="Arial"/>
                <w:sz w:val="20"/>
                <w:szCs w:val="20"/>
                <w:lang w:val="en-CA"/>
              </w:rPr>
              <w:t>13166</w:t>
            </w:r>
          </w:p>
          <w:p w14:paraId="59D1B786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D7A71AF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ost-acclimation</w:t>
            </w:r>
          </w:p>
          <w:p w14:paraId="3D6836E4" w14:textId="0095D224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 w:rsidRPr="00DB7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7E57" w:rsidRPr="00DB7E57">
              <w:rPr>
                <w:rFonts w:ascii="Arial" w:hAnsi="Arial" w:cs="Arial"/>
                <w:sz w:val="20"/>
                <w:szCs w:val="20"/>
              </w:rPr>
              <w:t>30462</w:t>
            </w:r>
          </w:p>
          <w:p w14:paraId="32C9E110" w14:textId="63CC4915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 xml:space="preserve">Heat: </w:t>
            </w:r>
            <w:r w:rsidR="00DB7E57" w:rsidRPr="00DB7E57">
              <w:rPr>
                <w:rFonts w:ascii="Arial" w:hAnsi="Arial" w:cs="Arial"/>
                <w:sz w:val="20"/>
                <w:szCs w:val="20"/>
                <w:lang w:val="en-CA"/>
              </w:rPr>
              <w:t>265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E594C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8723724" w14:textId="1CA72EEE" w:rsidR="00FB7296" w:rsidRPr="00DB7E57" w:rsidRDefault="00DB7E57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9452</w:t>
            </w:r>
          </w:p>
          <w:p w14:paraId="54C010A4" w14:textId="76B202FB" w:rsidR="00DB7E57" w:rsidRPr="00DB7E57" w:rsidRDefault="00DB7E57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11550</w:t>
            </w:r>
          </w:p>
          <w:p w14:paraId="50BA60CE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FA9CED6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06E1166F" w14:textId="77777777" w:rsidR="00DB7E57" w:rsidRPr="00DB7E57" w:rsidRDefault="00DB7E57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fr-CA"/>
              </w:rPr>
              <w:t>46983</w:t>
            </w:r>
          </w:p>
          <w:p w14:paraId="05CBDEC2" w14:textId="796BBA23" w:rsidR="00DB7E57" w:rsidRPr="00DB7E57" w:rsidRDefault="00DB7E57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fr-CA"/>
              </w:rPr>
              <w:t>22732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77F0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E938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5DD86140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6F8DAA12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sz w:val="20"/>
                <w:szCs w:val="20"/>
                <w:lang w:val="fr-CA"/>
              </w:rPr>
              <w:t>0.823</w:t>
            </w:r>
          </w:p>
          <w:p w14:paraId="444DCE11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7DEA8C21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43A08DD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D81A96B" w14:textId="24D232D1" w:rsidR="006F3959" w:rsidRPr="00BA232F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sz w:val="20"/>
                <w:szCs w:val="20"/>
                <w:lang w:val="fr-CA"/>
              </w:rPr>
              <w:t>0.73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4D1F41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B4A8A0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B5DBD1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BEA4A9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BFC908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7C18E5" w:rsidRPr="00BA232F" w14:paraId="6331A93C" w14:textId="77777777" w:rsidTr="00693189">
        <w:trPr>
          <w:trHeight w:val="505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959C" w14:textId="77777777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776DC" w14:textId="77777777" w:rsidR="00FB7296" w:rsidRPr="00D97154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83A38" w14:textId="77777777" w:rsidR="00FB7296" w:rsidRDefault="007C18E5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CFSE</w:t>
            </w:r>
            <w:r w:rsidRPr="007C18E5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FB7296" w:rsidRPr="00E46C2C">
              <w:rPr>
                <w:rFonts w:ascii="Arial" w:hAnsi="Arial" w:cs="Arial"/>
                <w:sz w:val="20"/>
                <w:szCs w:val="20"/>
                <w:lang w:val="fr-CA"/>
              </w:rPr>
              <w:t>CD235a</w:t>
            </w:r>
            <w:r w:rsidR="00FB7296" w:rsidRPr="007C18E5">
              <w:rPr>
                <w:rFonts w:ascii="Arial" w:hAnsi="Arial" w:cs="Arial"/>
                <w:sz w:val="20"/>
                <w:szCs w:val="20"/>
                <w:vertAlign w:val="superscript"/>
                <w:lang w:val="fr-CA"/>
              </w:rPr>
              <w:t>+</w:t>
            </w:r>
          </w:p>
          <w:p w14:paraId="5C076C1C" w14:textId="513E3954" w:rsidR="00693189" w:rsidRPr="00E46C2C" w:rsidRDefault="00693189" w:rsidP="00FB729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EV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CBB70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re-acclimation</w:t>
            </w:r>
          </w:p>
          <w:p w14:paraId="078F86E4" w14:textId="75EAC664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 w:rsidRPr="00DB7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7E57" w:rsidRPr="00DB7E57">
              <w:rPr>
                <w:rFonts w:ascii="Arial" w:hAnsi="Arial" w:cs="Arial"/>
                <w:sz w:val="20"/>
                <w:szCs w:val="20"/>
              </w:rPr>
              <w:t>633690</w:t>
            </w:r>
          </w:p>
          <w:p w14:paraId="28368C15" w14:textId="74C02F02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 xml:space="preserve">Heat: </w:t>
            </w:r>
            <w:r w:rsidR="00DB7E57" w:rsidRPr="00DB7E57">
              <w:rPr>
                <w:rFonts w:ascii="Arial" w:hAnsi="Arial" w:cs="Arial"/>
                <w:sz w:val="20"/>
                <w:szCs w:val="20"/>
                <w:lang w:val="en-CA"/>
              </w:rPr>
              <w:t>126710</w:t>
            </w:r>
          </w:p>
          <w:p w14:paraId="4FA8BE65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79D0E72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  <w:t>Post-acclimation</w:t>
            </w:r>
          </w:p>
          <w:p w14:paraId="7F3FF883" w14:textId="2263E03C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Baseline:</w:t>
            </w:r>
            <w:r w:rsidRPr="00DB7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7E57" w:rsidRPr="00DB7E57">
              <w:rPr>
                <w:rFonts w:ascii="Arial" w:hAnsi="Arial" w:cs="Arial"/>
                <w:sz w:val="20"/>
                <w:szCs w:val="20"/>
              </w:rPr>
              <w:t>119210</w:t>
            </w:r>
          </w:p>
          <w:p w14:paraId="23CB5A38" w14:textId="7F44F44C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 xml:space="preserve">Heat: </w:t>
            </w:r>
            <w:r w:rsidR="00DB7E57" w:rsidRPr="00DB7E57">
              <w:rPr>
                <w:rFonts w:ascii="Arial" w:hAnsi="Arial" w:cs="Arial"/>
                <w:sz w:val="20"/>
                <w:szCs w:val="20"/>
                <w:lang w:val="en-CA"/>
              </w:rPr>
              <w:t>2403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6587E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EC7DFD4" w14:textId="192C1D01" w:rsidR="00FB7296" w:rsidRPr="00DB7E57" w:rsidRDefault="00DB7E57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1361264</w:t>
            </w:r>
          </w:p>
          <w:p w14:paraId="4C617CB0" w14:textId="5DA5C5A1" w:rsidR="00DB7E57" w:rsidRPr="00DB7E57" w:rsidRDefault="00DB7E57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en-CA"/>
              </w:rPr>
              <w:t>88254</w:t>
            </w:r>
          </w:p>
          <w:p w14:paraId="44E2951E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AD7CD4C" w14:textId="77777777" w:rsidR="00FB7296" w:rsidRPr="00DB7E57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3F756B0C" w14:textId="77777777" w:rsidR="00DB7E57" w:rsidRPr="00DB7E57" w:rsidRDefault="00DB7E57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fr-CA"/>
              </w:rPr>
              <w:t>67823</w:t>
            </w:r>
          </w:p>
          <w:p w14:paraId="4B50ED56" w14:textId="38546A0E" w:rsidR="00DB7E57" w:rsidRPr="00DB7E57" w:rsidRDefault="00DB7E57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B7E57">
              <w:rPr>
                <w:rFonts w:ascii="Arial" w:hAnsi="Arial" w:cs="Arial"/>
                <w:sz w:val="20"/>
                <w:szCs w:val="20"/>
                <w:lang w:val="fr-CA"/>
              </w:rPr>
              <w:t>231291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DD1A8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9475" w14:textId="77777777" w:rsidR="00FB7296" w:rsidRDefault="00FB7296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4289C473" w14:textId="77777777" w:rsidR="006F3959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</w:p>
          <w:p w14:paraId="3DF6A6EB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sz w:val="20"/>
                <w:szCs w:val="20"/>
                <w:lang w:val="fr-CA"/>
              </w:rPr>
              <w:t>0.270</w:t>
            </w:r>
          </w:p>
          <w:p w14:paraId="3772A15A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2622F722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2109F3E1" w14:textId="77777777" w:rsidR="006F3959" w:rsidRPr="006F3959" w:rsidRDefault="006F3959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3977B30F" w14:textId="06F3E6E7" w:rsidR="006F3959" w:rsidRPr="00BA232F" w:rsidRDefault="006F3959" w:rsidP="00FB729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6F3959">
              <w:rPr>
                <w:rFonts w:ascii="Arial" w:hAnsi="Arial" w:cs="Arial"/>
                <w:sz w:val="20"/>
                <w:szCs w:val="20"/>
                <w:lang w:val="fr-CA"/>
              </w:rPr>
              <w:t>0.08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D17D2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7B72B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CB56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74621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606A" w14:textId="77777777" w:rsidR="00FB7296" w:rsidRPr="00BA232F" w:rsidRDefault="00FB7296" w:rsidP="00FB729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</w:tbl>
    <w:p w14:paraId="186D19E7" w14:textId="77777777" w:rsidR="00210EE4" w:rsidRPr="000B578D" w:rsidRDefault="00210EE4" w:rsidP="006D630C">
      <w:pPr>
        <w:rPr>
          <w:rFonts w:cstheme="minorHAnsi"/>
          <w:lang w:val="en-CA"/>
        </w:rPr>
      </w:pPr>
    </w:p>
    <w:p w14:paraId="2C876F50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2C612F9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AC5A6" w14:textId="77777777" w:rsidR="00AE23E4" w:rsidRDefault="00AE23E4" w:rsidP="00290FAE">
      <w:pPr>
        <w:spacing w:after="0" w:line="240" w:lineRule="auto"/>
      </w:pPr>
      <w:r>
        <w:separator/>
      </w:r>
    </w:p>
  </w:endnote>
  <w:endnote w:type="continuationSeparator" w:id="0">
    <w:p w14:paraId="4C040B0B" w14:textId="77777777" w:rsidR="00AE23E4" w:rsidRDefault="00AE23E4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6099A" w14:textId="77777777" w:rsidR="00AE23E4" w:rsidRDefault="00AE23E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F6A86" w14:textId="77777777" w:rsidR="00AE23E4" w:rsidRDefault="00AE23E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CF142D" w14:textId="77777777" w:rsidR="00AE23E4" w:rsidRDefault="00AE23E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93547" w14:textId="77777777" w:rsidR="00AE23E4" w:rsidRDefault="00AE23E4" w:rsidP="00290FAE">
      <w:pPr>
        <w:spacing w:after="0" w:line="240" w:lineRule="auto"/>
      </w:pPr>
      <w:r>
        <w:separator/>
      </w:r>
    </w:p>
  </w:footnote>
  <w:footnote w:type="continuationSeparator" w:id="0">
    <w:p w14:paraId="63EEF523" w14:textId="77777777" w:rsidR="00AE23E4" w:rsidRDefault="00AE23E4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B6253D" w14:textId="77777777" w:rsidR="00AE23E4" w:rsidRDefault="00AE23E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3321C" w14:textId="08AC5ACA" w:rsidR="00AE23E4" w:rsidRDefault="00AE23E4" w:rsidP="00290FAE">
    <w:pPr>
      <w:pStyle w:val="Titre"/>
    </w:pPr>
    <w:r>
      <w:rPr>
        <w:noProof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Statistical Summary Docu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306B07" w14:textId="77777777" w:rsidR="00AE23E4" w:rsidRDefault="00AE23E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D4C03"/>
    <w:multiLevelType w:val="hybridMultilevel"/>
    <w:tmpl w:val="DBAAB72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60ECE"/>
    <w:multiLevelType w:val="hybridMultilevel"/>
    <w:tmpl w:val="68D41FF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65863"/>
    <w:multiLevelType w:val="hybridMultilevel"/>
    <w:tmpl w:val="B50CFF32"/>
    <w:lvl w:ilvl="0" w:tplc="C764C62A">
      <w:start w:val="1"/>
      <w:numFmt w:val="decimal"/>
      <w:lvlText w:val="%1-"/>
      <w:lvlJc w:val="left"/>
      <w:pPr>
        <w:ind w:left="38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02" w:hanging="360"/>
      </w:pPr>
    </w:lvl>
    <w:lvl w:ilvl="2" w:tplc="0C0C001B" w:tentative="1">
      <w:start w:val="1"/>
      <w:numFmt w:val="lowerRoman"/>
      <w:lvlText w:val="%3."/>
      <w:lvlJc w:val="right"/>
      <w:pPr>
        <w:ind w:left="1822" w:hanging="180"/>
      </w:pPr>
    </w:lvl>
    <w:lvl w:ilvl="3" w:tplc="0C0C000F" w:tentative="1">
      <w:start w:val="1"/>
      <w:numFmt w:val="decimal"/>
      <w:lvlText w:val="%4."/>
      <w:lvlJc w:val="left"/>
      <w:pPr>
        <w:ind w:left="2542" w:hanging="360"/>
      </w:pPr>
    </w:lvl>
    <w:lvl w:ilvl="4" w:tplc="0C0C0019" w:tentative="1">
      <w:start w:val="1"/>
      <w:numFmt w:val="lowerLetter"/>
      <w:lvlText w:val="%5."/>
      <w:lvlJc w:val="left"/>
      <w:pPr>
        <w:ind w:left="3262" w:hanging="360"/>
      </w:pPr>
    </w:lvl>
    <w:lvl w:ilvl="5" w:tplc="0C0C001B" w:tentative="1">
      <w:start w:val="1"/>
      <w:numFmt w:val="lowerRoman"/>
      <w:lvlText w:val="%6."/>
      <w:lvlJc w:val="right"/>
      <w:pPr>
        <w:ind w:left="3982" w:hanging="180"/>
      </w:pPr>
    </w:lvl>
    <w:lvl w:ilvl="6" w:tplc="0C0C000F" w:tentative="1">
      <w:start w:val="1"/>
      <w:numFmt w:val="decimal"/>
      <w:lvlText w:val="%7."/>
      <w:lvlJc w:val="left"/>
      <w:pPr>
        <w:ind w:left="4702" w:hanging="360"/>
      </w:pPr>
    </w:lvl>
    <w:lvl w:ilvl="7" w:tplc="0C0C0019" w:tentative="1">
      <w:start w:val="1"/>
      <w:numFmt w:val="lowerLetter"/>
      <w:lvlText w:val="%8."/>
      <w:lvlJc w:val="left"/>
      <w:pPr>
        <w:ind w:left="5422" w:hanging="360"/>
      </w:pPr>
    </w:lvl>
    <w:lvl w:ilvl="8" w:tplc="0C0C001B" w:tentative="1">
      <w:start w:val="1"/>
      <w:numFmt w:val="lowerRoman"/>
      <w:lvlText w:val="%9."/>
      <w:lvlJc w:val="right"/>
      <w:pPr>
        <w:ind w:left="6142" w:hanging="180"/>
      </w:pPr>
    </w:lvl>
  </w:abstractNum>
  <w:abstractNum w:abstractNumId="3" w15:restartNumberingAfterBreak="0">
    <w:nsid w:val="71A348D1"/>
    <w:multiLevelType w:val="hybridMultilevel"/>
    <w:tmpl w:val="38FEDCD0"/>
    <w:lvl w:ilvl="0" w:tplc="ABF20A72">
      <w:start w:val="1"/>
      <w:numFmt w:val="decimal"/>
      <w:lvlText w:val="%1."/>
      <w:lvlJc w:val="left"/>
      <w:pPr>
        <w:ind w:left="38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02" w:hanging="360"/>
      </w:pPr>
    </w:lvl>
    <w:lvl w:ilvl="2" w:tplc="0C0C001B" w:tentative="1">
      <w:start w:val="1"/>
      <w:numFmt w:val="lowerRoman"/>
      <w:lvlText w:val="%3."/>
      <w:lvlJc w:val="right"/>
      <w:pPr>
        <w:ind w:left="1822" w:hanging="180"/>
      </w:pPr>
    </w:lvl>
    <w:lvl w:ilvl="3" w:tplc="0C0C000F" w:tentative="1">
      <w:start w:val="1"/>
      <w:numFmt w:val="decimal"/>
      <w:lvlText w:val="%4."/>
      <w:lvlJc w:val="left"/>
      <w:pPr>
        <w:ind w:left="2542" w:hanging="360"/>
      </w:pPr>
    </w:lvl>
    <w:lvl w:ilvl="4" w:tplc="0C0C0019" w:tentative="1">
      <w:start w:val="1"/>
      <w:numFmt w:val="lowerLetter"/>
      <w:lvlText w:val="%5."/>
      <w:lvlJc w:val="left"/>
      <w:pPr>
        <w:ind w:left="3262" w:hanging="360"/>
      </w:pPr>
    </w:lvl>
    <w:lvl w:ilvl="5" w:tplc="0C0C001B" w:tentative="1">
      <w:start w:val="1"/>
      <w:numFmt w:val="lowerRoman"/>
      <w:lvlText w:val="%6."/>
      <w:lvlJc w:val="right"/>
      <w:pPr>
        <w:ind w:left="3982" w:hanging="180"/>
      </w:pPr>
    </w:lvl>
    <w:lvl w:ilvl="6" w:tplc="0C0C000F" w:tentative="1">
      <w:start w:val="1"/>
      <w:numFmt w:val="decimal"/>
      <w:lvlText w:val="%7."/>
      <w:lvlJc w:val="left"/>
      <w:pPr>
        <w:ind w:left="4702" w:hanging="360"/>
      </w:pPr>
    </w:lvl>
    <w:lvl w:ilvl="7" w:tplc="0C0C0019" w:tentative="1">
      <w:start w:val="1"/>
      <w:numFmt w:val="lowerLetter"/>
      <w:lvlText w:val="%8."/>
      <w:lvlJc w:val="left"/>
      <w:pPr>
        <w:ind w:left="5422" w:hanging="360"/>
      </w:pPr>
    </w:lvl>
    <w:lvl w:ilvl="8" w:tplc="0C0C001B" w:tentative="1">
      <w:start w:val="1"/>
      <w:numFmt w:val="lowerRoman"/>
      <w:lvlText w:val="%9."/>
      <w:lvlJc w:val="right"/>
      <w:pPr>
        <w:ind w:left="6142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229E4"/>
    <w:rsid w:val="00042BC4"/>
    <w:rsid w:val="000671F6"/>
    <w:rsid w:val="00091F11"/>
    <w:rsid w:val="000B578D"/>
    <w:rsid w:val="00113A75"/>
    <w:rsid w:val="001B1372"/>
    <w:rsid w:val="00210EE4"/>
    <w:rsid w:val="002841EF"/>
    <w:rsid w:val="00284606"/>
    <w:rsid w:val="00290FAE"/>
    <w:rsid w:val="002B4CF1"/>
    <w:rsid w:val="002F7C03"/>
    <w:rsid w:val="003606ED"/>
    <w:rsid w:val="003670FA"/>
    <w:rsid w:val="00497FC5"/>
    <w:rsid w:val="004A7C91"/>
    <w:rsid w:val="004F7C46"/>
    <w:rsid w:val="0051655C"/>
    <w:rsid w:val="00551DB6"/>
    <w:rsid w:val="005B1799"/>
    <w:rsid w:val="005E6792"/>
    <w:rsid w:val="005F32A2"/>
    <w:rsid w:val="005F3F54"/>
    <w:rsid w:val="00633BD6"/>
    <w:rsid w:val="00673CD5"/>
    <w:rsid w:val="00693189"/>
    <w:rsid w:val="006D630C"/>
    <w:rsid w:val="006F3959"/>
    <w:rsid w:val="007473A5"/>
    <w:rsid w:val="00792F3E"/>
    <w:rsid w:val="007A3EEF"/>
    <w:rsid w:val="007C18E5"/>
    <w:rsid w:val="00830C73"/>
    <w:rsid w:val="00842B36"/>
    <w:rsid w:val="00853C91"/>
    <w:rsid w:val="00862F11"/>
    <w:rsid w:val="00871B93"/>
    <w:rsid w:val="008D4B18"/>
    <w:rsid w:val="00980DA8"/>
    <w:rsid w:val="009B7FDB"/>
    <w:rsid w:val="00A65516"/>
    <w:rsid w:val="00AC2A6C"/>
    <w:rsid w:val="00AD739F"/>
    <w:rsid w:val="00AE23E4"/>
    <w:rsid w:val="00B03E73"/>
    <w:rsid w:val="00B261A4"/>
    <w:rsid w:val="00B35D29"/>
    <w:rsid w:val="00B702AC"/>
    <w:rsid w:val="00BA232F"/>
    <w:rsid w:val="00BB7AE3"/>
    <w:rsid w:val="00BD4740"/>
    <w:rsid w:val="00BE73A1"/>
    <w:rsid w:val="00BF55A9"/>
    <w:rsid w:val="00C6683C"/>
    <w:rsid w:val="00D15D83"/>
    <w:rsid w:val="00D66479"/>
    <w:rsid w:val="00D97154"/>
    <w:rsid w:val="00DB7E57"/>
    <w:rsid w:val="00E0281D"/>
    <w:rsid w:val="00E130F1"/>
    <w:rsid w:val="00E46C2C"/>
    <w:rsid w:val="00F057CB"/>
    <w:rsid w:val="00FB7296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0FAE"/>
  </w:style>
  <w:style w:type="paragraph" w:styleId="Pieddepage">
    <w:name w:val="footer"/>
    <w:basedOn w:val="Normal"/>
    <w:link w:val="PieddepageC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0FAE"/>
  </w:style>
  <w:style w:type="paragraph" w:styleId="Titre">
    <w:name w:val="Title"/>
    <w:basedOn w:val="Normal"/>
    <w:next w:val="Normal"/>
    <w:link w:val="TitreC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9E3D7F90F701428FAA70E1A059B746" ma:contentTypeVersion="14" ma:contentTypeDescription="Crée un document." ma:contentTypeScope="" ma:versionID="b32dfdf338e4002ae4aab3361144c7a5">
  <xsd:schema xmlns:xsd="http://www.w3.org/2001/XMLSchema" xmlns:xs="http://www.w3.org/2001/XMLSchema" xmlns:p="http://schemas.microsoft.com/office/2006/metadata/properties" xmlns:ns3="871dbce2-31c7-4e65-b605-42d2eca9f967" xmlns:ns4="2bb9bdbc-0745-4dbe-8829-1c3d717a672a" targetNamespace="http://schemas.microsoft.com/office/2006/metadata/properties" ma:root="true" ma:fieldsID="1fe39a765c3f89e770f3a9aca5a386dd" ns3:_="" ns4:_="">
    <xsd:import namespace="871dbce2-31c7-4e65-b605-42d2eca9f967"/>
    <xsd:import namespace="2bb9bdbc-0745-4dbe-8829-1c3d717a67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dbce2-31c7-4e65-b605-42d2eca9f9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9bdbc-0745-4dbe-8829-1c3d717a67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B34DFB-B9CE-49DC-AC81-60D838988C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dbce2-31c7-4e65-b605-42d2eca9f967"/>
    <ds:schemaRef ds:uri="2bb9bdbc-0745-4dbe-8829-1c3d717a6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BB5A94-5D68-4C28-9FCB-462E1B199A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89BD98-91C6-4A64-AC42-94106744E27C}">
  <ds:schemaRefs>
    <ds:schemaRef ds:uri="871dbce2-31c7-4e65-b605-42d2eca9f967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2006/documentManagement/types"/>
    <ds:schemaRef ds:uri="2bb9bdbc-0745-4dbe-8829-1c3d717a672a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01</Words>
  <Characters>2207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Daniel Gagnon</cp:lastModifiedBy>
  <cp:revision>7</cp:revision>
  <dcterms:created xsi:type="dcterms:W3CDTF">2022-11-29T06:43:00Z</dcterms:created>
  <dcterms:modified xsi:type="dcterms:W3CDTF">2022-12-02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9E3D7F90F701428FAA70E1A059B746</vt:lpwstr>
  </property>
</Properties>
</file>